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EA9C1" w14:textId="77777777" w:rsidR="00EB51B3" w:rsidRDefault="008E0197" w:rsidP="00C153D5">
      <w:pPr>
        <w:spacing w:after="0" w:line="240" w:lineRule="auto"/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Supplementary</w:t>
      </w:r>
      <w:r w:rsidR="00EB51B3" w:rsidRPr="001A1F55">
        <w:rPr>
          <w:rFonts w:ascii="Arial" w:hAnsi="Arial" w:cs="Arial"/>
          <w:u w:val="single"/>
        </w:rPr>
        <w:t xml:space="preserve"> </w:t>
      </w:r>
      <w:r w:rsidR="00A661D8">
        <w:rPr>
          <w:rFonts w:ascii="Arial" w:hAnsi="Arial" w:cs="Arial"/>
          <w:u w:val="single"/>
        </w:rPr>
        <w:t>t</w:t>
      </w:r>
      <w:r w:rsidR="00EB51B3" w:rsidRPr="001A1F55">
        <w:rPr>
          <w:rFonts w:ascii="Arial" w:hAnsi="Arial" w:cs="Arial"/>
          <w:u w:val="single"/>
        </w:rPr>
        <w:t>able 1</w:t>
      </w:r>
    </w:p>
    <w:p w14:paraId="2AC08A4B" w14:textId="77777777" w:rsidR="008F4474" w:rsidRPr="000A22BC" w:rsidRDefault="008F4474" w:rsidP="00C153D5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700"/>
        <w:gridCol w:w="7470"/>
      </w:tblGrid>
      <w:tr w:rsidR="00CB0D93" w:rsidRPr="00CB0D93" w14:paraId="25ECD34A" w14:textId="77777777" w:rsidTr="003106F7">
        <w:trPr>
          <w:trHeight w:val="290"/>
        </w:trPr>
        <w:tc>
          <w:tcPr>
            <w:tcW w:w="2700" w:type="dxa"/>
            <w:noWrap/>
            <w:hideMark/>
          </w:tcPr>
          <w:p w14:paraId="05DFF9B6" w14:textId="187F0D02" w:rsidR="00CB0D93" w:rsidRPr="001946AF" w:rsidRDefault="00CB0D93">
            <w:pP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1946AF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Oligo</w:t>
            </w:r>
            <w:r w:rsidR="005F3DC9"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nucleotides</w:t>
            </w:r>
          </w:p>
        </w:tc>
        <w:tc>
          <w:tcPr>
            <w:tcW w:w="7470" w:type="dxa"/>
            <w:noWrap/>
            <w:hideMark/>
          </w:tcPr>
          <w:p w14:paraId="7C7B6C0B" w14:textId="782A155C" w:rsidR="00CB0D93" w:rsidRPr="001946AF" w:rsidRDefault="004175F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ll 5’ to 3’</w:t>
            </w:r>
          </w:p>
        </w:tc>
      </w:tr>
      <w:tr w:rsidR="00CB0D93" w:rsidRPr="00CB0D93" w14:paraId="683C263E" w14:textId="77777777" w:rsidTr="003106F7">
        <w:trPr>
          <w:trHeight w:val="290"/>
        </w:trPr>
        <w:tc>
          <w:tcPr>
            <w:tcW w:w="2700" w:type="dxa"/>
            <w:noWrap/>
            <w:hideMark/>
          </w:tcPr>
          <w:p w14:paraId="097289F0" w14:textId="77777777" w:rsidR="00CB0D93" w:rsidRPr="001946AF" w:rsidRDefault="00CB0D9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946A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omplementary ssDNA  </w:t>
            </w:r>
          </w:p>
        </w:tc>
        <w:tc>
          <w:tcPr>
            <w:tcW w:w="7470" w:type="dxa"/>
            <w:noWrap/>
            <w:hideMark/>
          </w:tcPr>
          <w:p w14:paraId="0A227DAE" w14:textId="7EB58E2D" w:rsidR="00CB0D93" w:rsidRPr="001946AF" w:rsidRDefault="00CB0D93">
            <w:pPr>
              <w:rPr>
                <w:rFonts w:ascii="Arial" w:hAnsi="Arial" w:cs="Arial"/>
                <w:sz w:val="18"/>
                <w:szCs w:val="18"/>
              </w:rPr>
            </w:pPr>
            <w:r w:rsidRPr="001946AF">
              <w:rPr>
                <w:rFonts w:ascii="Arial" w:hAnsi="Arial" w:cs="Arial"/>
                <w:sz w:val="18"/>
                <w:szCs w:val="18"/>
              </w:rPr>
              <w:t>ATGTATCTACTCGCAGTATCATAC</w:t>
            </w:r>
            <w:r w:rsidR="00B52AB2">
              <w:rPr>
                <w:rFonts w:ascii="Arial" w:hAnsi="Arial" w:cs="Arial"/>
                <w:sz w:val="18"/>
                <w:szCs w:val="18"/>
              </w:rPr>
              <w:t>-</w:t>
            </w:r>
            <w:r w:rsidRPr="00905795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="00905795" w:rsidRPr="00905795">
              <w:rPr>
                <w:rFonts w:ascii="Arial" w:hAnsi="Arial" w:cs="Arial"/>
                <w:b/>
                <w:bCs/>
                <w:sz w:val="18"/>
                <w:szCs w:val="18"/>
              </w:rPr>
              <w:t>’</w:t>
            </w:r>
            <w:r w:rsidRPr="00905795">
              <w:rPr>
                <w:rFonts w:ascii="Arial" w:hAnsi="Arial" w:cs="Arial"/>
                <w:b/>
                <w:bCs/>
                <w:sz w:val="18"/>
                <w:szCs w:val="18"/>
              </w:rPr>
              <w:t>BiosG</w:t>
            </w:r>
          </w:p>
        </w:tc>
      </w:tr>
      <w:tr w:rsidR="00CB0D93" w:rsidRPr="00CB0D93" w14:paraId="531C307D" w14:textId="77777777" w:rsidTr="003106F7">
        <w:trPr>
          <w:trHeight w:val="290"/>
        </w:trPr>
        <w:tc>
          <w:tcPr>
            <w:tcW w:w="2700" w:type="dxa"/>
            <w:noWrap/>
            <w:hideMark/>
          </w:tcPr>
          <w:p w14:paraId="669414E7" w14:textId="77777777" w:rsidR="00CB0D93" w:rsidRPr="001946AF" w:rsidRDefault="00CB0D9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946AF">
              <w:rPr>
                <w:rFonts w:ascii="Arial" w:hAnsi="Arial" w:cs="Arial"/>
                <w:i/>
                <w:iCs/>
                <w:sz w:val="18"/>
                <w:szCs w:val="18"/>
              </w:rPr>
              <w:t>Kit1</w:t>
            </w:r>
          </w:p>
        </w:tc>
        <w:tc>
          <w:tcPr>
            <w:tcW w:w="7470" w:type="dxa"/>
            <w:noWrap/>
            <w:hideMark/>
          </w:tcPr>
          <w:p w14:paraId="59F2CFD6" w14:textId="77777777" w:rsidR="00CB0D93" w:rsidRPr="001946AF" w:rsidRDefault="00CB0D9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26310">
              <w:rPr>
                <w:rFonts w:ascii="Arial" w:hAnsi="Arial" w:cs="Arial"/>
                <w:sz w:val="18"/>
                <w:szCs w:val="18"/>
              </w:rPr>
              <w:t>GATACTGCGAGTAGATACAT</w:t>
            </w:r>
            <w:r w:rsidRPr="001946AF">
              <w:rPr>
                <w:rFonts w:ascii="Arial" w:hAnsi="Arial" w:cs="Arial"/>
                <w:i/>
                <w:iCs/>
                <w:sz w:val="18"/>
                <w:szCs w:val="18"/>
              </w:rPr>
              <w:t>GAAGGGAGGGCGCTGGGAGGAGGGATCT</w:t>
            </w:r>
          </w:p>
        </w:tc>
      </w:tr>
      <w:tr w:rsidR="00CB0D93" w:rsidRPr="00CB0D93" w14:paraId="32AC1CF9" w14:textId="77777777" w:rsidTr="003106F7">
        <w:trPr>
          <w:trHeight w:val="290"/>
        </w:trPr>
        <w:tc>
          <w:tcPr>
            <w:tcW w:w="2700" w:type="dxa"/>
            <w:noWrap/>
            <w:hideMark/>
          </w:tcPr>
          <w:p w14:paraId="7B7D0CE3" w14:textId="77777777" w:rsidR="00CB0D93" w:rsidRPr="001946AF" w:rsidRDefault="00CB0D9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946AF">
              <w:rPr>
                <w:rFonts w:ascii="Arial" w:hAnsi="Arial" w:cs="Arial"/>
                <w:i/>
                <w:iCs/>
                <w:sz w:val="18"/>
                <w:szCs w:val="18"/>
              </w:rPr>
              <w:t>Kit2</w:t>
            </w:r>
          </w:p>
        </w:tc>
        <w:tc>
          <w:tcPr>
            <w:tcW w:w="7470" w:type="dxa"/>
            <w:noWrap/>
            <w:hideMark/>
          </w:tcPr>
          <w:p w14:paraId="07646CBC" w14:textId="77777777" w:rsidR="00CB0D93" w:rsidRPr="001946AF" w:rsidRDefault="00CB0D9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26310">
              <w:rPr>
                <w:rFonts w:ascii="Arial" w:hAnsi="Arial" w:cs="Arial"/>
                <w:sz w:val="18"/>
                <w:szCs w:val="18"/>
              </w:rPr>
              <w:t>GATACTGCGAGTAGATACAT</w:t>
            </w:r>
            <w:r w:rsidRPr="001946AF">
              <w:rPr>
                <w:rFonts w:ascii="Arial" w:hAnsi="Arial" w:cs="Arial"/>
                <w:i/>
                <w:iCs/>
                <w:sz w:val="18"/>
                <w:szCs w:val="18"/>
              </w:rPr>
              <w:t>GAACGGGCGGGCGCGAGGGAGGGGATCT</w:t>
            </w:r>
          </w:p>
        </w:tc>
      </w:tr>
      <w:tr w:rsidR="00CB0D93" w:rsidRPr="00CB0D93" w14:paraId="2A3379B7" w14:textId="77777777" w:rsidTr="003106F7">
        <w:trPr>
          <w:trHeight w:val="290"/>
        </w:trPr>
        <w:tc>
          <w:tcPr>
            <w:tcW w:w="2700" w:type="dxa"/>
            <w:noWrap/>
            <w:hideMark/>
          </w:tcPr>
          <w:p w14:paraId="0FE04A89" w14:textId="77777777" w:rsidR="00CB0D93" w:rsidRPr="001946AF" w:rsidRDefault="00CB0D9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946AF">
              <w:rPr>
                <w:rFonts w:ascii="Arial" w:hAnsi="Arial" w:cs="Arial"/>
                <w:i/>
                <w:iCs/>
                <w:sz w:val="18"/>
                <w:szCs w:val="18"/>
              </w:rPr>
              <w:t>Spb1</w:t>
            </w:r>
          </w:p>
        </w:tc>
        <w:tc>
          <w:tcPr>
            <w:tcW w:w="7470" w:type="dxa"/>
            <w:noWrap/>
            <w:hideMark/>
          </w:tcPr>
          <w:p w14:paraId="2A982796" w14:textId="77777777" w:rsidR="00CB0D93" w:rsidRPr="001946AF" w:rsidRDefault="00CB0D9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26310">
              <w:rPr>
                <w:rFonts w:ascii="Arial" w:hAnsi="Arial" w:cs="Arial"/>
                <w:sz w:val="18"/>
                <w:szCs w:val="18"/>
              </w:rPr>
              <w:t>GATACTGCGAGTAGATACAT</w:t>
            </w:r>
            <w:r w:rsidRPr="001946AF">
              <w:rPr>
                <w:rFonts w:ascii="Arial" w:hAnsi="Arial" w:cs="Arial"/>
                <w:i/>
                <w:iCs/>
                <w:sz w:val="18"/>
                <w:szCs w:val="18"/>
              </w:rPr>
              <w:t>GAAGGCGAGGAGGGGCGTGGCCGGCATCT</w:t>
            </w:r>
          </w:p>
        </w:tc>
      </w:tr>
      <w:tr w:rsidR="00CB0D93" w:rsidRPr="00CB0D93" w14:paraId="5C5CA10D" w14:textId="77777777" w:rsidTr="003106F7">
        <w:trPr>
          <w:trHeight w:val="290"/>
        </w:trPr>
        <w:tc>
          <w:tcPr>
            <w:tcW w:w="2700" w:type="dxa"/>
            <w:noWrap/>
            <w:hideMark/>
          </w:tcPr>
          <w:p w14:paraId="13D11B41" w14:textId="6876AB06" w:rsidR="00CB0D93" w:rsidRPr="001946AF" w:rsidRDefault="005A776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Telo</w:t>
            </w:r>
          </w:p>
        </w:tc>
        <w:tc>
          <w:tcPr>
            <w:tcW w:w="7470" w:type="dxa"/>
            <w:noWrap/>
            <w:hideMark/>
          </w:tcPr>
          <w:p w14:paraId="580F41D0" w14:textId="5555870B" w:rsidR="00CB0D93" w:rsidRPr="001946AF" w:rsidRDefault="00CB0D9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26310">
              <w:rPr>
                <w:rFonts w:ascii="Arial" w:hAnsi="Arial" w:cs="Arial"/>
                <w:sz w:val="18"/>
                <w:szCs w:val="18"/>
              </w:rPr>
              <w:t>GATACTGCGAGTAGATACAT</w:t>
            </w:r>
            <w:r w:rsidRPr="001946AF">
              <w:rPr>
                <w:rFonts w:ascii="Arial" w:hAnsi="Arial" w:cs="Arial"/>
                <w:i/>
                <w:iCs/>
                <w:sz w:val="18"/>
                <w:szCs w:val="18"/>
              </w:rPr>
              <w:t>GAA</w:t>
            </w:r>
            <w:r w:rsidR="00760881">
              <w:rPr>
                <w:rFonts w:ascii="Arial" w:hAnsi="Arial" w:cs="Arial"/>
                <w:i/>
                <w:iCs/>
                <w:sz w:val="18"/>
                <w:szCs w:val="18"/>
              </w:rPr>
              <w:t>TTAGGGTTAGGGTTAGGGTTAGGG</w:t>
            </w:r>
            <w:r w:rsidRPr="001946AF">
              <w:rPr>
                <w:rFonts w:ascii="Arial" w:hAnsi="Arial" w:cs="Arial"/>
                <w:i/>
                <w:iCs/>
                <w:sz w:val="18"/>
                <w:szCs w:val="18"/>
              </w:rPr>
              <w:t>ATCT</w:t>
            </w:r>
          </w:p>
        </w:tc>
      </w:tr>
      <w:tr w:rsidR="00CB0D93" w:rsidRPr="00CB0D93" w14:paraId="76643BF6" w14:textId="77777777" w:rsidTr="003106F7">
        <w:trPr>
          <w:trHeight w:val="290"/>
        </w:trPr>
        <w:tc>
          <w:tcPr>
            <w:tcW w:w="2700" w:type="dxa"/>
            <w:noWrap/>
            <w:hideMark/>
          </w:tcPr>
          <w:p w14:paraId="689B5D6A" w14:textId="2EE7209C" w:rsidR="00CB0D93" w:rsidRPr="001946AF" w:rsidRDefault="00CB0D9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946A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Kit1 </w:t>
            </w:r>
            <w:r w:rsidR="00F4535F">
              <w:rPr>
                <w:rFonts w:ascii="Arial" w:hAnsi="Arial" w:cs="Arial"/>
                <w:i/>
                <w:iCs/>
                <w:sz w:val="18"/>
                <w:szCs w:val="18"/>
              </w:rPr>
              <w:t>non-G4</w:t>
            </w:r>
          </w:p>
        </w:tc>
        <w:tc>
          <w:tcPr>
            <w:tcW w:w="7470" w:type="dxa"/>
            <w:noWrap/>
            <w:hideMark/>
          </w:tcPr>
          <w:p w14:paraId="2B5BA8B7" w14:textId="77777777" w:rsidR="00CB0D93" w:rsidRPr="000A67AC" w:rsidRDefault="00CB0D9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26310">
              <w:rPr>
                <w:rFonts w:ascii="Arial" w:hAnsi="Arial" w:cs="Arial"/>
                <w:sz w:val="18"/>
                <w:szCs w:val="18"/>
              </w:rPr>
              <w:t>GATACTGCGAGTAGATACAT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GAAG</w:t>
            </w:r>
            <w:r w:rsidRPr="000A67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AG</w:t>
            </w:r>
            <w:r w:rsidRPr="000A67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CGCTG</w:t>
            </w:r>
            <w:r w:rsidRPr="000A67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AGGAG</w:t>
            </w:r>
            <w:r w:rsidRPr="000A67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ATCT</w:t>
            </w:r>
          </w:p>
        </w:tc>
      </w:tr>
      <w:tr w:rsidR="00CB0D93" w:rsidRPr="00CB0D93" w14:paraId="40E2F178" w14:textId="77777777" w:rsidTr="003106F7">
        <w:trPr>
          <w:trHeight w:val="290"/>
        </w:trPr>
        <w:tc>
          <w:tcPr>
            <w:tcW w:w="2700" w:type="dxa"/>
            <w:noWrap/>
            <w:hideMark/>
          </w:tcPr>
          <w:p w14:paraId="7E5D3124" w14:textId="14D416EC" w:rsidR="00CB0D93" w:rsidRPr="001946AF" w:rsidRDefault="00CB0D9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946A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Kit2 </w:t>
            </w:r>
            <w:r w:rsidR="00F4535F">
              <w:rPr>
                <w:rFonts w:ascii="Arial" w:hAnsi="Arial" w:cs="Arial"/>
                <w:i/>
                <w:iCs/>
                <w:sz w:val="18"/>
                <w:szCs w:val="18"/>
              </w:rPr>
              <w:t>non-G4</w:t>
            </w:r>
          </w:p>
        </w:tc>
        <w:tc>
          <w:tcPr>
            <w:tcW w:w="7470" w:type="dxa"/>
            <w:noWrap/>
            <w:hideMark/>
          </w:tcPr>
          <w:p w14:paraId="58333E1E" w14:textId="77777777" w:rsidR="00CB0D93" w:rsidRPr="000A67AC" w:rsidRDefault="00CB0D9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26310">
              <w:rPr>
                <w:rFonts w:ascii="Arial" w:hAnsi="Arial" w:cs="Arial"/>
                <w:sz w:val="18"/>
                <w:szCs w:val="18"/>
              </w:rPr>
              <w:t>GATACTGCGAGTAGATACAT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GAACG</w:t>
            </w:r>
            <w:r w:rsidRPr="000A67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CG</w:t>
            </w:r>
            <w:r w:rsidRPr="000A67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CGCGAG</w:t>
            </w:r>
            <w:r w:rsidRPr="000A67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AG</w:t>
            </w:r>
            <w:r w:rsidRPr="000A67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GATCT</w:t>
            </w:r>
          </w:p>
        </w:tc>
      </w:tr>
      <w:tr w:rsidR="00CB0D93" w:rsidRPr="00CB0D93" w14:paraId="02EC8FFD" w14:textId="77777777" w:rsidTr="003106F7">
        <w:trPr>
          <w:trHeight w:val="290"/>
        </w:trPr>
        <w:tc>
          <w:tcPr>
            <w:tcW w:w="2700" w:type="dxa"/>
            <w:noWrap/>
            <w:hideMark/>
          </w:tcPr>
          <w:p w14:paraId="5D566A00" w14:textId="33CA3A20" w:rsidR="00CB0D93" w:rsidRPr="001946AF" w:rsidRDefault="00CB0D9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946A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pb1 </w:t>
            </w:r>
            <w:r w:rsidR="00F4535F">
              <w:rPr>
                <w:rFonts w:ascii="Arial" w:hAnsi="Arial" w:cs="Arial"/>
                <w:i/>
                <w:iCs/>
                <w:sz w:val="18"/>
                <w:szCs w:val="18"/>
              </w:rPr>
              <w:t>non-G4</w:t>
            </w:r>
          </w:p>
        </w:tc>
        <w:tc>
          <w:tcPr>
            <w:tcW w:w="7470" w:type="dxa"/>
            <w:noWrap/>
            <w:hideMark/>
          </w:tcPr>
          <w:p w14:paraId="572D60EF" w14:textId="42CE76D1" w:rsidR="00CB0D93" w:rsidRPr="000A67AC" w:rsidRDefault="00CB0D9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26310">
              <w:rPr>
                <w:rFonts w:ascii="Arial" w:hAnsi="Arial" w:cs="Arial"/>
                <w:sz w:val="18"/>
                <w:szCs w:val="18"/>
              </w:rPr>
              <w:t>GATACTGCGAGTAGATACAT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GAAGGCGA</w:t>
            </w:r>
            <w:r w:rsidRPr="000A67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AGG</w:t>
            </w:r>
            <w:r w:rsidRPr="000A67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CGTGGCC</w:t>
            </w:r>
            <w:r w:rsidRPr="000A67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CATCT</w:t>
            </w:r>
          </w:p>
        </w:tc>
      </w:tr>
      <w:tr w:rsidR="00CB0D93" w:rsidRPr="00CB0D93" w14:paraId="5D691652" w14:textId="77777777" w:rsidTr="003106F7">
        <w:trPr>
          <w:trHeight w:val="290"/>
        </w:trPr>
        <w:tc>
          <w:tcPr>
            <w:tcW w:w="2700" w:type="dxa"/>
            <w:noWrap/>
            <w:hideMark/>
          </w:tcPr>
          <w:p w14:paraId="485C843F" w14:textId="6098431D" w:rsidR="00CB0D93" w:rsidRPr="001946AF" w:rsidRDefault="00F4535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T</w:t>
            </w:r>
            <w:r w:rsidR="00822AB6">
              <w:rPr>
                <w:rFonts w:ascii="Arial" w:hAnsi="Arial" w:cs="Arial"/>
                <w:i/>
                <w:iCs/>
                <w:sz w:val="18"/>
                <w:szCs w:val="18"/>
              </w:rPr>
              <w:t>elo</w:t>
            </w:r>
            <w:r w:rsidR="00CB0D93" w:rsidRPr="001946A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non-G4</w:t>
            </w:r>
          </w:p>
        </w:tc>
        <w:tc>
          <w:tcPr>
            <w:tcW w:w="7470" w:type="dxa"/>
            <w:noWrap/>
            <w:hideMark/>
          </w:tcPr>
          <w:p w14:paraId="204A4C98" w14:textId="639DE0AE" w:rsidR="00CB0D93" w:rsidRPr="000A67AC" w:rsidRDefault="00CB0D9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26310">
              <w:rPr>
                <w:rFonts w:ascii="Arial" w:hAnsi="Arial" w:cs="Arial"/>
                <w:sz w:val="18"/>
                <w:szCs w:val="18"/>
              </w:rPr>
              <w:t>GATACTGCGAGTAGATACAT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GAA</w:t>
            </w:r>
            <w:r w:rsidR="00BA5873"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TTA</w:t>
            </w:r>
            <w:r w:rsidR="00BA5873" w:rsidRPr="000A67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="00BA5873"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GTTA</w:t>
            </w:r>
            <w:r w:rsidR="00BA5873" w:rsidRPr="000A67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="00BA5873"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GTTA</w:t>
            </w:r>
            <w:r w:rsidR="00BA5873" w:rsidRPr="000A67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="00BA5873"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G</w:t>
            </w:r>
            <w:r w:rsidR="004A373A"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TTA</w:t>
            </w:r>
            <w:r w:rsidR="004A373A" w:rsidRPr="000A67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="004A373A"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GATCT</w:t>
            </w:r>
          </w:p>
        </w:tc>
      </w:tr>
      <w:tr w:rsidR="00CB0D93" w:rsidRPr="00CB0D93" w14:paraId="68991EDB" w14:textId="77777777" w:rsidTr="003106F7">
        <w:trPr>
          <w:trHeight w:val="290"/>
        </w:trPr>
        <w:tc>
          <w:tcPr>
            <w:tcW w:w="2700" w:type="dxa"/>
            <w:noWrap/>
            <w:hideMark/>
          </w:tcPr>
          <w:p w14:paraId="695D3F2C" w14:textId="598744EE" w:rsidR="00CB0D93" w:rsidRPr="001946AF" w:rsidRDefault="000A67A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TCF Consensus</w:t>
            </w:r>
            <w:r w:rsidR="00B3662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</w:t>
            </w:r>
            <w:r w:rsidR="006F338A" w:rsidRPr="006F338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ig.2C</w:t>
            </w:r>
            <w:r w:rsidR="00B36626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7470" w:type="dxa"/>
            <w:noWrap/>
            <w:hideMark/>
          </w:tcPr>
          <w:p w14:paraId="394D6143" w14:textId="03A840FE" w:rsidR="00CB0D93" w:rsidRPr="001946AF" w:rsidRDefault="004175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CCA</w:t>
            </w:r>
            <w:r w:rsidR="00D1704C">
              <w:rPr>
                <w:rFonts w:ascii="Arial" w:hAnsi="Arial" w:cs="Arial"/>
                <w:sz w:val="18"/>
                <w:szCs w:val="18"/>
              </w:rPr>
              <w:t>GCAGGGGGCGC</w:t>
            </w:r>
          </w:p>
        </w:tc>
      </w:tr>
      <w:tr w:rsidR="00CB0D93" w:rsidRPr="00CB0D93" w14:paraId="1DC31B37" w14:textId="77777777" w:rsidTr="003106F7">
        <w:trPr>
          <w:trHeight w:val="290"/>
        </w:trPr>
        <w:tc>
          <w:tcPr>
            <w:tcW w:w="2700" w:type="dxa"/>
            <w:noWrap/>
            <w:hideMark/>
          </w:tcPr>
          <w:p w14:paraId="55419764" w14:textId="73497387" w:rsidR="00CB0D93" w:rsidRPr="001946AF" w:rsidRDefault="008E5F6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TCF Consensus Mutated</w:t>
            </w:r>
            <w:r w:rsidR="006F338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</w:t>
            </w:r>
            <w:r w:rsidR="006F338A" w:rsidRPr="006F338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ig.2C</w:t>
            </w:r>
            <w:r w:rsidR="006F338A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7470" w:type="dxa"/>
            <w:noWrap/>
            <w:hideMark/>
          </w:tcPr>
          <w:p w14:paraId="5059BD61" w14:textId="5DA8AA3B" w:rsidR="00CB0D93" w:rsidRPr="001946AF" w:rsidRDefault="008E5F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TCAATCAGAGTA</w:t>
            </w:r>
            <w:r w:rsidR="00460ED3">
              <w:rPr>
                <w:rFonts w:ascii="Arial" w:hAnsi="Arial" w:cs="Arial"/>
                <w:sz w:val="18"/>
                <w:szCs w:val="18"/>
              </w:rPr>
              <w:t>CGC</w:t>
            </w:r>
          </w:p>
        </w:tc>
      </w:tr>
      <w:tr w:rsidR="00CB0D93" w:rsidRPr="00CB0D93" w14:paraId="4B1F60F3" w14:textId="77777777" w:rsidTr="003106F7">
        <w:trPr>
          <w:trHeight w:val="290"/>
        </w:trPr>
        <w:tc>
          <w:tcPr>
            <w:tcW w:w="2700" w:type="dxa"/>
            <w:noWrap/>
            <w:hideMark/>
          </w:tcPr>
          <w:p w14:paraId="60F7D2D0" w14:textId="09A2B67C" w:rsidR="00CB0D93" w:rsidRPr="00F4535F" w:rsidRDefault="00460ED3">
            <w:pPr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</w:pPr>
            <w:r w:rsidRPr="00F4535F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CTCF Consensus</w:t>
            </w:r>
            <w:r w:rsidR="003106F7" w:rsidRPr="00F4535F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 xml:space="preserve"> Bio</w:t>
            </w:r>
            <w:r w:rsidR="006F338A" w:rsidRPr="00F4535F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 xml:space="preserve"> (</w:t>
            </w:r>
            <w:r w:rsidR="006F338A" w:rsidRPr="00F4535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pt-BR"/>
              </w:rPr>
              <w:t>Fig.</w:t>
            </w:r>
            <w:r w:rsidR="005009C4" w:rsidRPr="00F4535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pt-BR"/>
              </w:rPr>
              <w:t>2H-J, S</w:t>
            </w:r>
            <w:r w:rsidR="00F4535F" w:rsidRPr="00F4535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pt-BR"/>
              </w:rPr>
              <w:t>2B</w:t>
            </w:r>
            <w:r w:rsidR="006F338A" w:rsidRPr="00F4535F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)</w:t>
            </w:r>
          </w:p>
        </w:tc>
        <w:tc>
          <w:tcPr>
            <w:tcW w:w="7470" w:type="dxa"/>
            <w:noWrap/>
            <w:hideMark/>
          </w:tcPr>
          <w:p w14:paraId="1E5F5A7E" w14:textId="4FBD5134" w:rsidR="00CB0D93" w:rsidRPr="001946AF" w:rsidRDefault="003106F7">
            <w:pPr>
              <w:rPr>
                <w:rFonts w:ascii="Arial" w:hAnsi="Arial" w:cs="Arial"/>
                <w:sz w:val="18"/>
                <w:szCs w:val="18"/>
              </w:rPr>
            </w:pPr>
            <w:r w:rsidRPr="00426310">
              <w:rPr>
                <w:rFonts w:ascii="Arial" w:hAnsi="Arial" w:cs="Arial"/>
                <w:sz w:val="18"/>
                <w:szCs w:val="18"/>
              </w:rPr>
              <w:t>GATACTGCGAGTAGATACAT</w:t>
            </w:r>
            <w:r w:rsidRPr="001946AF">
              <w:rPr>
                <w:rFonts w:ascii="Arial" w:hAnsi="Arial" w:cs="Arial"/>
                <w:i/>
                <w:iCs/>
                <w:sz w:val="18"/>
                <w:szCs w:val="18"/>
              </w:rPr>
              <w:t>GAA</w:t>
            </w:r>
            <w:r>
              <w:rPr>
                <w:rFonts w:ascii="Arial" w:hAnsi="Arial" w:cs="Arial"/>
                <w:sz w:val="18"/>
                <w:szCs w:val="18"/>
              </w:rPr>
              <w:t>GGCCAGCAGGGGGCGC</w:t>
            </w:r>
          </w:p>
        </w:tc>
      </w:tr>
      <w:tr w:rsidR="00CB0D93" w:rsidRPr="00CB0D93" w14:paraId="62731566" w14:textId="77777777" w:rsidTr="003106F7">
        <w:trPr>
          <w:trHeight w:val="290"/>
        </w:trPr>
        <w:tc>
          <w:tcPr>
            <w:tcW w:w="2700" w:type="dxa"/>
            <w:noWrap/>
            <w:hideMark/>
          </w:tcPr>
          <w:p w14:paraId="36C2813B" w14:textId="77777777" w:rsidR="00CB0D93" w:rsidRDefault="003106F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TCF Consensus Mutated Bio</w:t>
            </w:r>
          </w:p>
          <w:p w14:paraId="0DD72791" w14:textId="5EE491DE" w:rsidR="00F4535F" w:rsidRPr="001946AF" w:rsidRDefault="00F4535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4535F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(</w:t>
            </w:r>
            <w:r w:rsidRPr="00F4535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pt-BR"/>
              </w:rPr>
              <w:t>Fig.2H-J, S2B</w:t>
            </w:r>
            <w:r w:rsidRPr="00F4535F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)</w:t>
            </w:r>
          </w:p>
        </w:tc>
        <w:tc>
          <w:tcPr>
            <w:tcW w:w="7470" w:type="dxa"/>
            <w:noWrap/>
            <w:hideMark/>
          </w:tcPr>
          <w:p w14:paraId="12159EA0" w14:textId="05B0F59D" w:rsidR="00CB0D93" w:rsidRPr="001946AF" w:rsidRDefault="003106F7">
            <w:pPr>
              <w:rPr>
                <w:rFonts w:ascii="Arial" w:hAnsi="Arial" w:cs="Arial"/>
                <w:sz w:val="18"/>
                <w:szCs w:val="18"/>
              </w:rPr>
            </w:pPr>
            <w:r w:rsidRPr="00426310">
              <w:rPr>
                <w:rFonts w:ascii="Arial" w:hAnsi="Arial" w:cs="Arial"/>
                <w:sz w:val="18"/>
                <w:szCs w:val="18"/>
              </w:rPr>
              <w:t>GATACTGCGAGTAGATACAT</w:t>
            </w:r>
            <w:r w:rsidRPr="001946AF">
              <w:rPr>
                <w:rFonts w:ascii="Arial" w:hAnsi="Arial" w:cs="Arial"/>
                <w:i/>
                <w:iCs/>
                <w:sz w:val="18"/>
                <w:szCs w:val="18"/>
              </w:rPr>
              <w:t>GAA</w:t>
            </w:r>
            <w:r>
              <w:rPr>
                <w:rFonts w:ascii="Arial" w:hAnsi="Arial" w:cs="Arial"/>
                <w:sz w:val="18"/>
                <w:szCs w:val="18"/>
              </w:rPr>
              <w:t>GTCAATCAGAGTACGC</w:t>
            </w:r>
          </w:p>
        </w:tc>
      </w:tr>
      <w:tr w:rsidR="00CB0D93" w:rsidRPr="00CB0D93" w14:paraId="58D2728C" w14:textId="77777777" w:rsidTr="003106F7">
        <w:trPr>
          <w:trHeight w:val="290"/>
        </w:trPr>
        <w:tc>
          <w:tcPr>
            <w:tcW w:w="2700" w:type="dxa"/>
            <w:noWrap/>
            <w:hideMark/>
          </w:tcPr>
          <w:p w14:paraId="7408C983" w14:textId="1DD12314" w:rsidR="00CB0D93" w:rsidRPr="001946AF" w:rsidRDefault="00B1586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Kit2 Fam</w:t>
            </w:r>
          </w:p>
        </w:tc>
        <w:tc>
          <w:tcPr>
            <w:tcW w:w="7470" w:type="dxa"/>
            <w:noWrap/>
            <w:hideMark/>
          </w:tcPr>
          <w:p w14:paraId="1027902B" w14:textId="1EE33E86" w:rsidR="00CB0D93" w:rsidRPr="001946AF" w:rsidRDefault="00B36626">
            <w:pPr>
              <w:rPr>
                <w:rFonts w:ascii="Arial" w:hAnsi="Arial" w:cs="Arial"/>
                <w:sz w:val="18"/>
                <w:szCs w:val="18"/>
              </w:rPr>
            </w:pPr>
            <w:r w:rsidRPr="00B3662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m5’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1946AF">
              <w:rPr>
                <w:rFonts w:ascii="Arial" w:hAnsi="Arial" w:cs="Arial"/>
                <w:i/>
                <w:iCs/>
                <w:sz w:val="18"/>
                <w:szCs w:val="18"/>
              </w:rPr>
              <w:t>CGGGCGGGCGCGAGGGAGGGGAT</w:t>
            </w:r>
          </w:p>
        </w:tc>
      </w:tr>
      <w:tr w:rsidR="00CB0D93" w:rsidRPr="00CB0D93" w14:paraId="3D3D6632" w14:textId="77777777" w:rsidTr="003106F7">
        <w:trPr>
          <w:trHeight w:val="290"/>
        </w:trPr>
        <w:tc>
          <w:tcPr>
            <w:tcW w:w="2700" w:type="dxa"/>
            <w:noWrap/>
            <w:hideMark/>
          </w:tcPr>
          <w:p w14:paraId="1C815627" w14:textId="1D26508E" w:rsidR="00CB0D93" w:rsidRPr="001946AF" w:rsidRDefault="00D321A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Kit2</w:t>
            </w:r>
            <w:r w:rsidR="0090579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control Fam</w:t>
            </w:r>
          </w:p>
        </w:tc>
        <w:tc>
          <w:tcPr>
            <w:tcW w:w="7470" w:type="dxa"/>
            <w:noWrap/>
            <w:hideMark/>
          </w:tcPr>
          <w:p w14:paraId="28D2E239" w14:textId="1FFBEB3C" w:rsidR="00CB0D93" w:rsidRPr="001946AF" w:rsidRDefault="00905795">
            <w:pPr>
              <w:rPr>
                <w:rFonts w:ascii="Arial" w:hAnsi="Arial" w:cs="Arial"/>
                <w:sz w:val="18"/>
                <w:szCs w:val="18"/>
              </w:rPr>
            </w:pPr>
            <w:r w:rsidRPr="00B3662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am</w:t>
            </w:r>
            <w:r w:rsidR="00B52AB2" w:rsidRPr="00B3662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5’</w:t>
            </w:r>
            <w:r w:rsidR="00B52AB2"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CG</w:t>
            </w:r>
            <w:r w:rsidRPr="000A67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CG</w:t>
            </w:r>
            <w:r w:rsidRPr="000A67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CGCGAG</w:t>
            </w:r>
            <w:r w:rsidRPr="000A67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AG</w:t>
            </w:r>
            <w:r w:rsidRPr="000A67A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</w:t>
            </w:r>
            <w:r w:rsidRPr="000A67AC">
              <w:rPr>
                <w:rFonts w:ascii="Arial" w:hAnsi="Arial" w:cs="Arial"/>
                <w:i/>
                <w:iCs/>
                <w:sz w:val="18"/>
                <w:szCs w:val="18"/>
              </w:rPr>
              <w:t>GAT</w:t>
            </w:r>
          </w:p>
        </w:tc>
      </w:tr>
    </w:tbl>
    <w:p w14:paraId="181BA949" w14:textId="77777777" w:rsidR="00CB0D93" w:rsidRDefault="00CB0D93" w:rsidP="00D45DFD">
      <w:pPr>
        <w:rPr>
          <w:rFonts w:ascii="Arial" w:hAnsi="Arial" w:cs="Arial"/>
          <w:u w:val="single"/>
        </w:rPr>
      </w:pPr>
    </w:p>
    <w:sectPr w:rsidR="00CB0D93" w:rsidSect="004508A1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A6079F" w14:textId="77777777" w:rsidR="000340B8" w:rsidRDefault="000340B8" w:rsidP="002C6EBE">
      <w:pPr>
        <w:spacing w:after="0" w:line="240" w:lineRule="auto"/>
      </w:pPr>
      <w:r>
        <w:separator/>
      </w:r>
    </w:p>
  </w:endnote>
  <w:endnote w:type="continuationSeparator" w:id="0">
    <w:p w14:paraId="5C7F57B2" w14:textId="77777777" w:rsidR="000340B8" w:rsidRDefault="000340B8" w:rsidP="002C6E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ITC Officina Sans Book">
    <w:altName w:val="ITC Officina Sans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3A1189" w14:textId="77777777" w:rsidR="000340B8" w:rsidRDefault="000340B8" w:rsidP="002C6EBE">
      <w:pPr>
        <w:spacing w:after="0" w:line="240" w:lineRule="auto"/>
      </w:pPr>
      <w:r>
        <w:separator/>
      </w:r>
    </w:p>
  </w:footnote>
  <w:footnote w:type="continuationSeparator" w:id="0">
    <w:p w14:paraId="66BFA190" w14:textId="77777777" w:rsidR="000340B8" w:rsidRDefault="000340B8" w:rsidP="002C6E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0529DC"/>
    <w:multiLevelType w:val="hybridMultilevel"/>
    <w:tmpl w:val="1F405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2D01D1"/>
    <w:multiLevelType w:val="hybridMultilevel"/>
    <w:tmpl w:val="1144E1D4"/>
    <w:lvl w:ilvl="0" w:tplc="0B52BF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6161809">
    <w:abstractNumId w:val="1"/>
  </w:num>
  <w:num w:numId="2" w16cid:durableId="228541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e5x9za6vdf56e55e2x9529922exxswv0xt&quot;&gt;TETDKO B cell lymphoma&lt;record-ids&gt;&lt;item&gt;98&lt;/item&gt;&lt;item&gt;112&lt;/item&gt;&lt;item&gt;255&lt;/item&gt;&lt;item&gt;312&lt;/item&gt;&lt;item&gt;330&lt;/item&gt;&lt;item&gt;331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70&lt;/item&gt;&lt;item&gt;371&lt;/item&gt;&lt;item&gt;372&lt;/item&gt;&lt;/record-ids&gt;&lt;/item&gt;&lt;/Libraries&gt;"/>
  </w:docVars>
  <w:rsids>
    <w:rsidRoot w:val="006C6A5E"/>
    <w:rsid w:val="0000488B"/>
    <w:rsid w:val="00005D9B"/>
    <w:rsid w:val="000329AF"/>
    <w:rsid w:val="000340B8"/>
    <w:rsid w:val="00042496"/>
    <w:rsid w:val="00045E94"/>
    <w:rsid w:val="00057378"/>
    <w:rsid w:val="000A22BC"/>
    <w:rsid w:val="000A67AC"/>
    <w:rsid w:val="000C34EE"/>
    <w:rsid w:val="000E25B9"/>
    <w:rsid w:val="00101D39"/>
    <w:rsid w:val="00152ACD"/>
    <w:rsid w:val="0015591A"/>
    <w:rsid w:val="00160703"/>
    <w:rsid w:val="00161652"/>
    <w:rsid w:val="0016244C"/>
    <w:rsid w:val="001844EE"/>
    <w:rsid w:val="00184B3B"/>
    <w:rsid w:val="001946AF"/>
    <w:rsid w:val="001C290E"/>
    <w:rsid w:val="001C2B88"/>
    <w:rsid w:val="001C32D0"/>
    <w:rsid w:val="001E1063"/>
    <w:rsid w:val="001F4E3C"/>
    <w:rsid w:val="0021362E"/>
    <w:rsid w:val="00230471"/>
    <w:rsid w:val="00246850"/>
    <w:rsid w:val="00267253"/>
    <w:rsid w:val="002748BB"/>
    <w:rsid w:val="00277A27"/>
    <w:rsid w:val="00287301"/>
    <w:rsid w:val="002B03EC"/>
    <w:rsid w:val="002C2D0B"/>
    <w:rsid w:val="002C6EBE"/>
    <w:rsid w:val="002D46E9"/>
    <w:rsid w:val="002E2202"/>
    <w:rsid w:val="002E34DE"/>
    <w:rsid w:val="003106F7"/>
    <w:rsid w:val="00314715"/>
    <w:rsid w:val="003A3A0B"/>
    <w:rsid w:val="003B0E71"/>
    <w:rsid w:val="003C5D2B"/>
    <w:rsid w:val="003E20F5"/>
    <w:rsid w:val="003F0F9B"/>
    <w:rsid w:val="004175F7"/>
    <w:rsid w:val="00423817"/>
    <w:rsid w:val="00426310"/>
    <w:rsid w:val="00430313"/>
    <w:rsid w:val="00444F85"/>
    <w:rsid w:val="004508A1"/>
    <w:rsid w:val="00460ED3"/>
    <w:rsid w:val="00470F49"/>
    <w:rsid w:val="00472E65"/>
    <w:rsid w:val="004829B5"/>
    <w:rsid w:val="00490041"/>
    <w:rsid w:val="004A373A"/>
    <w:rsid w:val="004E4B83"/>
    <w:rsid w:val="004E4C7D"/>
    <w:rsid w:val="004F0388"/>
    <w:rsid w:val="005009C4"/>
    <w:rsid w:val="00504008"/>
    <w:rsid w:val="0051221A"/>
    <w:rsid w:val="0053638C"/>
    <w:rsid w:val="00596B6B"/>
    <w:rsid w:val="005A7769"/>
    <w:rsid w:val="005D01D7"/>
    <w:rsid w:val="005E60CB"/>
    <w:rsid w:val="005F3DC9"/>
    <w:rsid w:val="005F4F54"/>
    <w:rsid w:val="0060699B"/>
    <w:rsid w:val="00623EA2"/>
    <w:rsid w:val="00626528"/>
    <w:rsid w:val="0063710C"/>
    <w:rsid w:val="00641314"/>
    <w:rsid w:val="0064233A"/>
    <w:rsid w:val="00646BCC"/>
    <w:rsid w:val="00667F5B"/>
    <w:rsid w:val="00695E2D"/>
    <w:rsid w:val="006A21F5"/>
    <w:rsid w:val="006C2800"/>
    <w:rsid w:val="006C6A5E"/>
    <w:rsid w:val="006F338A"/>
    <w:rsid w:val="007053EE"/>
    <w:rsid w:val="00721B77"/>
    <w:rsid w:val="007235B6"/>
    <w:rsid w:val="00735061"/>
    <w:rsid w:val="00737448"/>
    <w:rsid w:val="00737B29"/>
    <w:rsid w:val="007447F6"/>
    <w:rsid w:val="00760881"/>
    <w:rsid w:val="00762653"/>
    <w:rsid w:val="00766BC1"/>
    <w:rsid w:val="00780C81"/>
    <w:rsid w:val="00796F53"/>
    <w:rsid w:val="007C3503"/>
    <w:rsid w:val="007E2C85"/>
    <w:rsid w:val="007F1BDA"/>
    <w:rsid w:val="007F2628"/>
    <w:rsid w:val="00814191"/>
    <w:rsid w:val="00822AB6"/>
    <w:rsid w:val="008379D4"/>
    <w:rsid w:val="00843FC0"/>
    <w:rsid w:val="008635D8"/>
    <w:rsid w:val="008668E5"/>
    <w:rsid w:val="00874603"/>
    <w:rsid w:val="008829D0"/>
    <w:rsid w:val="008A0146"/>
    <w:rsid w:val="008C5133"/>
    <w:rsid w:val="008E0197"/>
    <w:rsid w:val="008E5F61"/>
    <w:rsid w:val="008F094E"/>
    <w:rsid w:val="008F4474"/>
    <w:rsid w:val="00905795"/>
    <w:rsid w:val="0091068B"/>
    <w:rsid w:val="00910B6C"/>
    <w:rsid w:val="00922285"/>
    <w:rsid w:val="00932563"/>
    <w:rsid w:val="00935F8F"/>
    <w:rsid w:val="009550E8"/>
    <w:rsid w:val="009B5DF5"/>
    <w:rsid w:val="009E39CD"/>
    <w:rsid w:val="00A31321"/>
    <w:rsid w:val="00A46789"/>
    <w:rsid w:val="00A6349D"/>
    <w:rsid w:val="00A661D8"/>
    <w:rsid w:val="00AA24F1"/>
    <w:rsid w:val="00AE25DA"/>
    <w:rsid w:val="00AF45B3"/>
    <w:rsid w:val="00B15866"/>
    <w:rsid w:val="00B300AE"/>
    <w:rsid w:val="00B36626"/>
    <w:rsid w:val="00B52AB2"/>
    <w:rsid w:val="00B81373"/>
    <w:rsid w:val="00BA18E2"/>
    <w:rsid w:val="00BA5873"/>
    <w:rsid w:val="00BC1E0F"/>
    <w:rsid w:val="00BD2842"/>
    <w:rsid w:val="00BF522D"/>
    <w:rsid w:val="00C074DD"/>
    <w:rsid w:val="00C153D5"/>
    <w:rsid w:val="00C217E1"/>
    <w:rsid w:val="00C509A6"/>
    <w:rsid w:val="00C73B52"/>
    <w:rsid w:val="00C76F27"/>
    <w:rsid w:val="00C817A9"/>
    <w:rsid w:val="00CA06AD"/>
    <w:rsid w:val="00CB0D93"/>
    <w:rsid w:val="00CB294B"/>
    <w:rsid w:val="00CE57E5"/>
    <w:rsid w:val="00D1704C"/>
    <w:rsid w:val="00D321AE"/>
    <w:rsid w:val="00D363EB"/>
    <w:rsid w:val="00D45DFD"/>
    <w:rsid w:val="00D667B0"/>
    <w:rsid w:val="00D739EC"/>
    <w:rsid w:val="00D829C1"/>
    <w:rsid w:val="00DB4EEC"/>
    <w:rsid w:val="00DC040B"/>
    <w:rsid w:val="00DF1742"/>
    <w:rsid w:val="00E417CE"/>
    <w:rsid w:val="00E42077"/>
    <w:rsid w:val="00E80C61"/>
    <w:rsid w:val="00E90AC0"/>
    <w:rsid w:val="00EA6058"/>
    <w:rsid w:val="00EB51B3"/>
    <w:rsid w:val="00ED2A2B"/>
    <w:rsid w:val="00F0112A"/>
    <w:rsid w:val="00F10252"/>
    <w:rsid w:val="00F122C2"/>
    <w:rsid w:val="00F21ECA"/>
    <w:rsid w:val="00F4535F"/>
    <w:rsid w:val="00F4589D"/>
    <w:rsid w:val="00F53F1C"/>
    <w:rsid w:val="00FB048D"/>
    <w:rsid w:val="00FB6AC8"/>
    <w:rsid w:val="00FF2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C00549C"/>
  <w15:docId w15:val="{87794C73-A9BE-49EE-BD81-6FBE2A096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652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68E5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ko-KR"/>
    </w:rPr>
  </w:style>
  <w:style w:type="character" w:customStyle="1" w:styleId="A15">
    <w:name w:val="A15"/>
    <w:uiPriority w:val="99"/>
    <w:rsid w:val="00AF45B3"/>
    <w:rPr>
      <w:rFonts w:cs="Minion Pro"/>
      <w:color w:val="221E1F"/>
      <w:sz w:val="12"/>
      <w:szCs w:val="12"/>
    </w:rPr>
  </w:style>
  <w:style w:type="character" w:customStyle="1" w:styleId="apple-converted-space">
    <w:name w:val="apple-converted-space"/>
    <w:basedOn w:val="DefaultParagraphFont"/>
    <w:rsid w:val="001C290E"/>
  </w:style>
  <w:style w:type="character" w:customStyle="1" w:styleId="A23">
    <w:name w:val="A23"/>
    <w:uiPriority w:val="99"/>
    <w:rsid w:val="003E20F5"/>
    <w:rPr>
      <w:rFonts w:cs="ITC Officina Sans Book"/>
      <w:color w:val="221E1F"/>
      <w:sz w:val="13"/>
      <w:szCs w:val="13"/>
    </w:rPr>
  </w:style>
  <w:style w:type="paragraph" w:customStyle="1" w:styleId="EndNoteBibliographyTitle">
    <w:name w:val="EndNote Bibliography Title"/>
    <w:basedOn w:val="Normal"/>
    <w:link w:val="EndNoteBibliographyTitleChar"/>
    <w:rsid w:val="002E220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220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E220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2202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AE25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B5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6E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EBE"/>
  </w:style>
  <w:style w:type="paragraph" w:styleId="Footer">
    <w:name w:val="footer"/>
    <w:basedOn w:val="Normal"/>
    <w:link w:val="FooterChar"/>
    <w:uiPriority w:val="99"/>
    <w:unhideWhenUsed/>
    <w:rsid w:val="002C6E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68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96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7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3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9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</dc:creator>
  <cp:lastModifiedBy>Vipul Shukla</cp:lastModifiedBy>
  <cp:revision>105</cp:revision>
  <dcterms:created xsi:type="dcterms:W3CDTF">2020-10-23T05:53:00Z</dcterms:created>
  <dcterms:modified xsi:type="dcterms:W3CDTF">2025-02-02T20:38:00Z</dcterms:modified>
</cp:coreProperties>
</file>